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4B0F" w:rsidRPr="00DF47E6" w:rsidRDefault="00204B0F" w:rsidP="00204B0F">
      <w:pPr>
        <w:spacing w:line="480" w:lineRule="auto"/>
        <w:rPr>
          <w:shd w:val="clear" w:color="auto" w:fill="FFFFFF"/>
          <w:lang w:val="en-GB"/>
        </w:rPr>
      </w:pPr>
      <w:r w:rsidRPr="00DF47E6">
        <w:rPr>
          <w:b/>
          <w:u w:val="single"/>
          <w:lang w:val="en-US"/>
        </w:rPr>
        <w:t>Supplemental material</w:t>
      </w:r>
      <w:r w:rsidRPr="00DF47E6">
        <w:rPr>
          <w:shd w:val="clear" w:color="auto" w:fill="FFFFFF"/>
          <w:lang w:val="en-GB"/>
        </w:rPr>
        <w:t>: Summary of previous RCVS cases with Mendelian disease</w:t>
      </w:r>
    </w:p>
    <w:tbl>
      <w:tblPr>
        <w:tblStyle w:val="Grilledutableau"/>
        <w:tblW w:w="0" w:type="auto"/>
        <w:tblLook w:val="04A0" w:firstRow="1" w:lastRow="0" w:firstColumn="1" w:lastColumn="0" w:noHBand="0" w:noVBand="1"/>
      </w:tblPr>
      <w:tblGrid>
        <w:gridCol w:w="3020"/>
        <w:gridCol w:w="3021"/>
        <w:gridCol w:w="3021"/>
      </w:tblGrid>
      <w:tr w:rsidR="00204B0F" w:rsidRPr="00DF47E6" w:rsidTr="004F71EF">
        <w:tc>
          <w:tcPr>
            <w:tcW w:w="3020" w:type="dxa"/>
          </w:tcPr>
          <w:p w:rsidR="00204B0F" w:rsidRPr="00DF47E6" w:rsidRDefault="00204B0F" w:rsidP="004F71EF">
            <w:pPr>
              <w:spacing w:line="480" w:lineRule="auto"/>
              <w:rPr>
                <w:shd w:val="clear" w:color="auto" w:fill="FFFFFF"/>
                <w:lang w:val="en-GB"/>
              </w:rPr>
            </w:pPr>
            <w:r w:rsidRPr="00DF47E6">
              <w:rPr>
                <w:shd w:val="clear" w:color="auto" w:fill="FFFFFF"/>
                <w:lang w:val="en-GB"/>
              </w:rPr>
              <w:t>Case</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Case 1</w:t>
            </w:r>
            <w:r w:rsidRPr="00DF47E6">
              <w:rPr>
                <w:shd w:val="clear" w:color="auto" w:fill="FFFFFF"/>
                <w:lang w:val="en-GB"/>
              </w:rPr>
              <w:fldChar w:fldCharType="begin"/>
            </w:r>
            <w:r>
              <w:rPr>
                <w:shd w:val="clear" w:color="auto" w:fill="FFFFFF"/>
                <w:lang w:val="en-GB"/>
              </w:rPr>
              <w:instrText xml:space="preserve"> ADDIN ZOTERO_ITEM CSL_CITATION {"citationID":"SPKFrYmG","properties":{"formattedCitation":"[7]","plainCitation":"[7]","noteIndex":0},"citationItems":[{"id":4680,"uris":["http://zotero.org/users/4800481/items/NMH6M2NU"],"itemData":{"id":4680,"type":"article-journal","abstract":"A 27-year-old male with a positive family history of abdominal aortic aneurysm presented to his primary care physician and ultimately to the emergency department with the worst headache of his life and hypertension. An aneurysm of the right internal carotid artery was noted on CT and MRI. Upon further imaging and analysis, multiple vascular abnormalities were found, including possible dissection or pseudoaneurysm and multifocal narrowing and dilatation of the arteries of the head and neck. The patient underwent genetic testing revealing Ehlers-Danlos, type IV.","container-title":"Radiology Case Reports","DOI":"10.2484/rcr.v3i2.172","ISSN":"1930-0433","issue":"2","journalAbbreviation":"Radiol Case Rep","note":"PMID: 27303522\nPMCID: PMC4896234","page":"172","source":"PubMed Central","title":"Ehlers-Danlos Syndrome Presenting as Severe Headache in a Young Adult","volume":"3","author":[{"family":"Alcorn","given":"Sara R."},{"family":"Sorel","given":"Marie-Adele"},{"family":"Auerbach","given":"Stephan"},{"family":"Shaffer","given":"Kitt"}],"issued":{"date-parts":[["2015",12,7]]}}}],"schema":"https://github.com/citation-style-language/schema/raw/master/csl-citation.json"} </w:instrText>
            </w:r>
            <w:r w:rsidRPr="00DF47E6">
              <w:rPr>
                <w:shd w:val="clear" w:color="auto" w:fill="FFFFFF"/>
                <w:lang w:val="en-GB"/>
              </w:rPr>
              <w:fldChar w:fldCharType="separate"/>
            </w:r>
            <w:r w:rsidRPr="00C31883">
              <w:t>[7]</w:t>
            </w:r>
            <w:r w:rsidRPr="00DF47E6">
              <w:rPr>
                <w:shd w:val="clear" w:color="auto" w:fill="FFFFFF"/>
                <w:lang w:val="en-GB"/>
              </w:rPr>
              <w:fldChar w:fldCharType="end"/>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Case 2</w:t>
            </w:r>
            <w:r>
              <w:rPr>
                <w:shd w:val="clear" w:color="auto" w:fill="FFFFFF"/>
                <w:lang w:val="en-GB"/>
              </w:rPr>
              <w:fldChar w:fldCharType="begin"/>
            </w:r>
            <w:r>
              <w:rPr>
                <w:shd w:val="clear" w:color="auto" w:fill="FFFFFF"/>
                <w:lang w:val="en-GB"/>
              </w:rPr>
              <w:instrText xml:space="preserve"> ADDIN ZOTERO_ITEM CSL_CITATION {"citationID":"4oHhQhmO","properties":{"formattedCitation":"[8]","plainCitation":"[8]","noteIndex":0},"citationItems":[{"id":1479,"uris":["http://zotero.org/users/4800481/items/ANCHIY6E"],"itemData":{"id":1479,"type":"article-journal","abstract":"Loeys-Dietz syndrome (LDS) is an autosomal dominant connective tissue disorder, caused by heterozygous mutations in TGFBR1 or TGFBR2 and characterized by vascular complications (cerebral, thoracic, and abdominal arterial aneurysms and/or dissections) and skeletal manifestations. We here report the first patient with LDS presenting with reversible cerebral vasoconstriction syndrome (RCVS), a clinico-radiological condition characterized by recurrent thunderclap headaches, with or without neurological symptoms, and reversible vasoconstriction of cerebral arteries. The patient was a 9-year-old boy with a heterozygous TGFBR2 mutation, manifesting camptodactyly, talipes equinovarus, and lamboid craniosynostosis. He complained of severe recurrent headaches 2 months after total aortic replacement for aortic root dilatation and a massive Stanford type B aortic dissection. A thoracic CT scan revealed a left subclavian artery dissection. Brain MRI and MRA detected bilateral internal carotid artery constriction along with a cortical subarachnoid hemorrhage without intracranial aneurysms. Subsequently, he developed visual disturbance and a generalized seizure associated with multiple legions of cortical and subcortical increased signals including the left posterior lobe, consistent with posterior reversible encephalopathy syndrome (PRES), a condition characterized by headaches, visual disorders, seizures, altered mentation, consciousness disturbances, focal neurological signs, and vasogenic edema predominantly in the white matter of the posterior lobe. Vasoconstriction of the internal carotid artery was undetectable 2 months later, and he was diagnosed as having RCVS. Endothelial dysfunction, associated with impaired TGF-β signaling, might have been attributable to the development of RCVS and PRES. © 2015 Wiley Periodicals, Inc.","container-title":"American Journal of Medical Genetics Part A","DOI":"https://doi.org/10.1002/ajmg.a.37202","ISSN":"1552-4833","issue":"10","language":"en","note":"_eprint: https://onlinelibrary.wiley.com/doi/pdf/10.1002/ajmg.a.37202","page":"2435-2439","source":"Wiley Online Library","title":"Reversible cerebral vasoconstriction syndrome and posterior reversible encephalopathy syndrome in a boy with Loeys-Dietz syndrome","volume":"167","author":[{"family":"Akazawa","given":"Yohei"},{"family":"Inaba","given":"Yuji"},{"family":"Hachiya","given":"Akira"},{"family":"Motoki","given":"Noriko"},{"family":"Matsuzaki","given":"Satoshi"},{"family":"Minatoya","given":"Kenji"},{"family":"Morisaki","given":"Takayuki"},{"family":"Morisaki","given":"Hiroko"},{"family":"Kosaki","given":"Kenjiro"},{"family":"Kosho","given":"Tomoki"},{"family":"Koike","given":"Kenichi"}],"issued":{"date-parts":[["2015"]]}}}],"schema":"https://github.com/citation-style-language/schema/raw/master/csl-citation.json"} </w:instrText>
            </w:r>
            <w:r>
              <w:rPr>
                <w:shd w:val="clear" w:color="auto" w:fill="FFFFFF"/>
                <w:lang w:val="en-GB"/>
              </w:rPr>
              <w:fldChar w:fldCharType="separate"/>
            </w:r>
            <w:r w:rsidRPr="00C31883">
              <w:t>[8]</w:t>
            </w:r>
            <w:r>
              <w:rPr>
                <w:shd w:val="clear" w:color="auto" w:fill="FFFFFF"/>
                <w:lang w:val="en-GB"/>
              </w:rPr>
              <w:fldChar w:fldCharType="end"/>
            </w:r>
          </w:p>
        </w:tc>
      </w:tr>
      <w:tr w:rsidR="00204B0F" w:rsidRPr="00DF47E6" w:rsidTr="004F71EF">
        <w:tc>
          <w:tcPr>
            <w:tcW w:w="3020" w:type="dxa"/>
          </w:tcPr>
          <w:p w:rsidR="00204B0F" w:rsidRPr="00DF47E6" w:rsidRDefault="00204B0F" w:rsidP="004F71EF">
            <w:pPr>
              <w:spacing w:line="480" w:lineRule="auto"/>
              <w:rPr>
                <w:shd w:val="clear" w:color="auto" w:fill="FFFFFF"/>
                <w:lang w:val="en-GB"/>
              </w:rPr>
            </w:pPr>
            <w:r w:rsidRPr="00DF47E6">
              <w:rPr>
                <w:shd w:val="clear" w:color="auto" w:fill="FFFFFF"/>
                <w:lang w:val="en-GB"/>
              </w:rPr>
              <w:t>Sexe/Age (years)</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Male/ 27</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Male/9</w:t>
            </w:r>
          </w:p>
        </w:tc>
      </w:tr>
      <w:tr w:rsidR="00204B0F" w:rsidRPr="00DF47E6" w:rsidTr="004F71EF">
        <w:tc>
          <w:tcPr>
            <w:tcW w:w="3020" w:type="dxa"/>
          </w:tcPr>
          <w:p w:rsidR="00204B0F" w:rsidRPr="00DF47E6" w:rsidRDefault="00204B0F" w:rsidP="004F71EF">
            <w:pPr>
              <w:spacing w:line="480" w:lineRule="auto"/>
              <w:rPr>
                <w:shd w:val="clear" w:color="auto" w:fill="FFFFFF"/>
                <w:lang w:val="en-GB"/>
              </w:rPr>
            </w:pPr>
            <w:r w:rsidRPr="00DF47E6">
              <w:rPr>
                <w:shd w:val="clear" w:color="auto" w:fill="FFFFFF"/>
                <w:lang w:val="en-GB"/>
              </w:rPr>
              <w:t>Family history of RCVS</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No</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No</w:t>
            </w:r>
          </w:p>
        </w:tc>
      </w:tr>
      <w:tr w:rsidR="00204B0F" w:rsidRPr="00DF47E6" w:rsidTr="004F71EF">
        <w:tc>
          <w:tcPr>
            <w:tcW w:w="3020" w:type="dxa"/>
          </w:tcPr>
          <w:p w:rsidR="00204B0F" w:rsidRPr="00DF47E6" w:rsidRDefault="00204B0F" w:rsidP="004F71EF">
            <w:pPr>
              <w:spacing w:line="480" w:lineRule="auto"/>
              <w:rPr>
                <w:shd w:val="clear" w:color="auto" w:fill="FFFFFF"/>
                <w:lang w:val="en-GB"/>
              </w:rPr>
            </w:pPr>
            <w:r w:rsidRPr="00DF47E6">
              <w:rPr>
                <w:shd w:val="clear" w:color="auto" w:fill="FFFFFF"/>
                <w:lang w:val="en-GB"/>
              </w:rPr>
              <w:t>First symptoms</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Severe headaches</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Sudden severe headaches</w:t>
            </w:r>
          </w:p>
        </w:tc>
      </w:tr>
      <w:tr w:rsidR="00204B0F" w:rsidRPr="00DF47E6" w:rsidTr="004F71EF">
        <w:tc>
          <w:tcPr>
            <w:tcW w:w="3020" w:type="dxa"/>
          </w:tcPr>
          <w:p w:rsidR="00204B0F" w:rsidRPr="00DF47E6" w:rsidRDefault="00204B0F" w:rsidP="004F71EF">
            <w:pPr>
              <w:spacing w:line="480" w:lineRule="auto"/>
              <w:rPr>
                <w:shd w:val="clear" w:color="auto" w:fill="FFFFFF"/>
                <w:lang w:val="en-GB"/>
              </w:rPr>
            </w:pPr>
            <w:r w:rsidRPr="00DF47E6">
              <w:rPr>
                <w:shd w:val="clear" w:color="auto" w:fill="FFFFFF"/>
                <w:lang w:val="en-GB"/>
              </w:rPr>
              <w:t>Vessel anomaly</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Aneurysm of the internal carotid artery</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Arterial redundancies</w:t>
            </w:r>
          </w:p>
        </w:tc>
      </w:tr>
      <w:tr w:rsidR="00204B0F" w:rsidRPr="00204B0F" w:rsidTr="004F71EF">
        <w:tc>
          <w:tcPr>
            <w:tcW w:w="3020" w:type="dxa"/>
          </w:tcPr>
          <w:p w:rsidR="00204B0F" w:rsidRPr="00DF47E6" w:rsidRDefault="00204B0F" w:rsidP="004F71EF">
            <w:pPr>
              <w:spacing w:line="480" w:lineRule="auto"/>
              <w:rPr>
                <w:shd w:val="clear" w:color="auto" w:fill="FFFFFF"/>
                <w:lang w:val="en-GB"/>
              </w:rPr>
            </w:pP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 xml:space="preserve">Fusiform dilatation of the right anterior cerebral artery, irregular middle cerebral arteries bilaterally with focal dilatation at the right M1-M2 junction and bilateral narrowing of the proximal M2 arteries. The P3 segments of the posterior cerebral artery had bilateral stenoses </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Mild narrowing of the bilateral internal carotid arteries</w:t>
            </w:r>
          </w:p>
        </w:tc>
      </w:tr>
      <w:tr w:rsidR="00204B0F" w:rsidRPr="00DF47E6" w:rsidTr="004F71EF">
        <w:tc>
          <w:tcPr>
            <w:tcW w:w="3020" w:type="dxa"/>
          </w:tcPr>
          <w:p w:rsidR="00204B0F" w:rsidRPr="00DF47E6" w:rsidRDefault="00204B0F" w:rsidP="004F71EF">
            <w:pPr>
              <w:spacing w:line="480" w:lineRule="auto"/>
              <w:rPr>
                <w:shd w:val="clear" w:color="auto" w:fill="FFFFFF"/>
                <w:lang w:val="en-GB"/>
              </w:rPr>
            </w:pPr>
            <w:r w:rsidRPr="00DF47E6">
              <w:rPr>
                <w:shd w:val="clear" w:color="auto" w:fill="FFFFFF"/>
                <w:lang w:val="en-GB"/>
              </w:rPr>
              <w:t>Concurrent dissection</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Yes</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Yes</w:t>
            </w:r>
          </w:p>
        </w:tc>
      </w:tr>
      <w:tr w:rsidR="00204B0F" w:rsidRPr="00DF47E6" w:rsidTr="004F71EF">
        <w:tc>
          <w:tcPr>
            <w:tcW w:w="3020" w:type="dxa"/>
          </w:tcPr>
          <w:p w:rsidR="00204B0F" w:rsidRPr="00DF47E6" w:rsidRDefault="00204B0F" w:rsidP="004F71EF">
            <w:pPr>
              <w:spacing w:line="480" w:lineRule="auto"/>
              <w:rPr>
                <w:shd w:val="clear" w:color="auto" w:fill="FFFFFF"/>
                <w:lang w:val="en-GB"/>
              </w:rPr>
            </w:pPr>
            <w:r w:rsidRPr="00DF47E6">
              <w:rPr>
                <w:shd w:val="clear" w:color="auto" w:fill="FFFFFF"/>
                <w:lang w:val="en-GB"/>
              </w:rPr>
              <w:t>Underlying genetic predisposition</w:t>
            </w:r>
          </w:p>
        </w:tc>
        <w:tc>
          <w:tcPr>
            <w:tcW w:w="3021" w:type="dxa"/>
          </w:tcPr>
          <w:p w:rsidR="00204B0F" w:rsidRPr="00DF47E6" w:rsidRDefault="00204B0F" w:rsidP="004F71EF">
            <w:pPr>
              <w:spacing w:line="480" w:lineRule="auto"/>
              <w:jc w:val="center"/>
              <w:rPr>
                <w:shd w:val="clear" w:color="auto" w:fill="FFFFFF"/>
              </w:rPr>
            </w:pPr>
            <w:r w:rsidRPr="00DF47E6">
              <w:rPr>
                <w:shd w:val="clear" w:color="auto" w:fill="FFFFFF"/>
              </w:rPr>
              <w:t>Ehlers-Danlos syndrome, type IV</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Loeys-Dietz syndrome</w:t>
            </w:r>
          </w:p>
        </w:tc>
      </w:tr>
      <w:tr w:rsidR="00204B0F" w:rsidRPr="00DF47E6" w:rsidTr="004F71EF">
        <w:tc>
          <w:tcPr>
            <w:tcW w:w="3020" w:type="dxa"/>
          </w:tcPr>
          <w:p w:rsidR="00204B0F" w:rsidRPr="00DF47E6" w:rsidRDefault="00204B0F" w:rsidP="004F71EF">
            <w:pPr>
              <w:spacing w:line="480" w:lineRule="auto"/>
              <w:rPr>
                <w:shd w:val="clear" w:color="auto" w:fill="FFFFFF"/>
                <w:lang w:val="en-GB"/>
              </w:rPr>
            </w:pPr>
            <w:r w:rsidRPr="00DF47E6">
              <w:rPr>
                <w:shd w:val="clear" w:color="auto" w:fill="FFFFFF"/>
                <w:lang w:val="en-GB"/>
              </w:rPr>
              <w:t>Complication</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No</w:t>
            </w:r>
          </w:p>
        </w:tc>
        <w:tc>
          <w:tcPr>
            <w:tcW w:w="3021" w:type="dxa"/>
          </w:tcPr>
          <w:p w:rsidR="00204B0F" w:rsidRPr="00DF47E6" w:rsidRDefault="00204B0F" w:rsidP="004F71EF">
            <w:pPr>
              <w:spacing w:line="480" w:lineRule="auto"/>
              <w:jc w:val="center"/>
              <w:rPr>
                <w:shd w:val="clear" w:color="auto" w:fill="FFFFFF"/>
                <w:lang w:val="en-GB"/>
              </w:rPr>
            </w:pPr>
            <w:r w:rsidRPr="00DF47E6">
              <w:rPr>
                <w:shd w:val="clear" w:color="auto" w:fill="FFFFFF"/>
                <w:lang w:val="en-GB"/>
              </w:rPr>
              <w:t>PRES, SAH</w:t>
            </w:r>
          </w:p>
        </w:tc>
      </w:tr>
    </w:tbl>
    <w:p w:rsidR="00204B0F" w:rsidRPr="00DF47E6" w:rsidRDefault="00204B0F" w:rsidP="00204B0F">
      <w:pPr>
        <w:spacing w:line="480" w:lineRule="auto"/>
        <w:rPr>
          <w:shd w:val="clear" w:color="auto" w:fill="FFFFFF"/>
        </w:rPr>
      </w:pPr>
      <w:r w:rsidRPr="00DF47E6">
        <w:rPr>
          <w:shd w:val="clear" w:color="auto" w:fill="FFFFFF"/>
        </w:rPr>
        <w:t xml:space="preserve">RCVS, reversible cerebral vasoconstriction syndrome ; PRES, posterior reversible encephalopathy syndrome ; SAH, subarachnoid hemorrhage. </w:t>
      </w:r>
    </w:p>
    <w:p w:rsidR="00D708A8" w:rsidRDefault="00204B0F">
      <w:bookmarkStart w:id="0" w:name="_GoBack"/>
      <w:bookmarkEnd w:id="0"/>
    </w:p>
    <w:sectPr w:rsidR="00D708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04C"/>
    <w:rsid w:val="00204B0F"/>
    <w:rsid w:val="00680970"/>
    <w:rsid w:val="00BB004C"/>
    <w:rsid w:val="00D333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73B9AE-4314-4C10-A6C7-CD18E0D62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B0F"/>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04B0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0</Words>
  <Characters>4675</Characters>
  <Application>Microsoft Office Word</Application>
  <DocSecurity>0</DocSecurity>
  <Lines>38</Lines>
  <Paragraphs>11</Paragraphs>
  <ScaleCrop>false</ScaleCrop>
  <Company>CHU-NANTES</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 DIT BEAUFILS Pacome</dc:creator>
  <cp:keywords/>
  <dc:description/>
  <cp:lastModifiedBy>CONSTANT DIT BEAUFILS Pacome</cp:lastModifiedBy>
  <cp:revision>2</cp:revision>
  <dcterms:created xsi:type="dcterms:W3CDTF">2024-09-16T14:11:00Z</dcterms:created>
  <dcterms:modified xsi:type="dcterms:W3CDTF">2024-09-16T14:11:00Z</dcterms:modified>
</cp:coreProperties>
</file>